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9E1CD" w14:textId="5E8670A0" w:rsidR="00330FEE" w:rsidRDefault="00330FEE" w:rsidP="00330FEE">
      <w:pPr>
        <w:suppressLineNumbers/>
        <w:spacing w:before="120" w:after="120" w:line="36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Hlk131111138"/>
      <w:r w:rsidRPr="006A44F9">
        <w:rPr>
          <w:rFonts w:ascii="Arial" w:hAnsi="Arial" w:cs="Arial"/>
          <w:b/>
          <w:bCs/>
          <w:sz w:val="24"/>
          <w:szCs w:val="24"/>
          <w:lang w:val="en-GB"/>
        </w:rPr>
        <w:t>Sodium-glucose Cotransporter-2 Inhibitors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6A44F9">
        <w:rPr>
          <w:rFonts w:ascii="Arial" w:hAnsi="Arial" w:cs="Arial"/>
          <w:b/>
          <w:bCs/>
          <w:sz w:val="24"/>
          <w:szCs w:val="24"/>
          <w:lang w:val="en-GB"/>
        </w:rPr>
        <w:t>(SGLT2) in Frail or Older People with Type 2 Diabetes and Heart Failure: A Systematic Review and Meta-Analysis</w:t>
      </w:r>
    </w:p>
    <w:p w14:paraId="2BA7B7A6" w14:textId="77777777" w:rsidR="00330FEE" w:rsidRDefault="00330FEE" w:rsidP="005868B7">
      <w:pPr>
        <w:suppressLineNumbers/>
        <w:spacing w:before="120" w:after="120" w:line="36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330FAEB" w14:textId="25B85528" w:rsidR="005868B7" w:rsidRPr="00A4242B" w:rsidRDefault="005868B7" w:rsidP="005868B7">
      <w:pPr>
        <w:suppressLineNumbers/>
        <w:spacing w:before="120" w:after="120" w:line="36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A4242B">
        <w:rPr>
          <w:rFonts w:ascii="Arial" w:hAnsi="Arial" w:cs="Arial"/>
          <w:b/>
          <w:bCs/>
          <w:sz w:val="24"/>
          <w:szCs w:val="24"/>
          <w:lang w:val="en-GB"/>
        </w:rPr>
        <w:t>Supplementary Data</w:t>
      </w:r>
    </w:p>
    <w:p w14:paraId="1916EF80" w14:textId="77777777" w:rsidR="005868B7" w:rsidRPr="00A4242B" w:rsidRDefault="005868B7" w:rsidP="005868B7">
      <w:pPr>
        <w:suppressLineNumbers/>
        <w:spacing w:before="120" w:after="120" w:line="360" w:lineRule="auto"/>
        <w:jc w:val="both"/>
        <w:rPr>
          <w:rFonts w:ascii="Arial" w:hAnsi="Arial" w:cs="Arial"/>
          <w:b/>
          <w:bCs/>
          <w:noProof/>
          <w:sz w:val="24"/>
          <w:szCs w:val="24"/>
          <w:lang w:val="en-GB"/>
        </w:rPr>
      </w:pPr>
      <w:r w:rsidRPr="00A4242B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Appendix table 1. </w:t>
      </w:r>
      <w:r w:rsidRPr="00A4242B">
        <w:rPr>
          <w:rFonts w:ascii="Arial" w:hAnsi="Arial" w:cs="Arial"/>
          <w:noProof/>
          <w:sz w:val="24"/>
          <w:szCs w:val="24"/>
          <w:lang w:val="en-GB"/>
        </w:rPr>
        <w:t>The Newcastle-Ottawa Scale (NOS) quality assessment of the included observational  studies</w:t>
      </w:r>
    </w:p>
    <w:p w14:paraId="1FEECB15" w14:textId="77777777" w:rsidR="005868B7" w:rsidRPr="00A4242B" w:rsidRDefault="005868B7" w:rsidP="005868B7">
      <w:pPr>
        <w:suppressLineNumbers/>
        <w:spacing w:before="120" w:after="120" w:line="360" w:lineRule="auto"/>
        <w:jc w:val="both"/>
        <w:rPr>
          <w:rFonts w:ascii="Arial" w:hAnsi="Arial" w:cs="Arial"/>
          <w:b/>
          <w:bCs/>
          <w:noProof/>
          <w:sz w:val="24"/>
          <w:szCs w:val="24"/>
          <w:lang w:val="en-GB"/>
        </w:rPr>
      </w:pPr>
      <w:r w:rsidRPr="00A4242B">
        <w:rPr>
          <w:rFonts w:ascii="Arial" w:eastAsia="Times New Roman" w:hAnsi="Arial" w:cs="Arial"/>
          <w:b/>
          <w:bCs/>
          <w:sz w:val="24"/>
          <w:szCs w:val="24"/>
          <w:lang w:val="en-GB"/>
        </w:rPr>
        <w:t>Fig. S1.</w:t>
      </w:r>
      <w:r w:rsidRPr="00A4242B">
        <w:rPr>
          <w:rFonts w:ascii="Arial" w:hAnsi="Arial" w:cs="Arial"/>
          <w:noProof/>
          <w:sz w:val="24"/>
          <w:szCs w:val="24"/>
          <w:lang w:val="en-GB"/>
        </w:rPr>
        <w:t xml:space="preserve"> The risk of bias graph of all included RCTs.</w:t>
      </w:r>
      <w:r w:rsidRPr="00A4242B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 </w:t>
      </w:r>
    </w:p>
    <w:p w14:paraId="26F1A658" w14:textId="77777777" w:rsidR="005868B7" w:rsidRPr="00A4242B" w:rsidRDefault="005868B7" w:rsidP="005868B7">
      <w:pPr>
        <w:suppressLineNumbers/>
        <w:spacing w:before="120" w:after="120" w:line="360" w:lineRule="auto"/>
        <w:jc w:val="both"/>
        <w:rPr>
          <w:rFonts w:ascii="Arial" w:hAnsi="Arial" w:cs="Arial"/>
          <w:b/>
          <w:bCs/>
          <w:noProof/>
          <w:sz w:val="24"/>
          <w:szCs w:val="24"/>
          <w:lang w:val="en-GB"/>
        </w:rPr>
      </w:pPr>
      <w:r w:rsidRPr="00A4242B">
        <w:rPr>
          <w:rFonts w:ascii="Arial" w:eastAsia="Times New Roman" w:hAnsi="Arial" w:cs="Arial"/>
          <w:b/>
          <w:bCs/>
          <w:sz w:val="24"/>
          <w:szCs w:val="24"/>
          <w:lang w:val="en-GB"/>
        </w:rPr>
        <w:t>Fig. S2.</w:t>
      </w:r>
      <w:r w:rsidRPr="00A4242B">
        <w:rPr>
          <w:rFonts w:ascii="Arial" w:hAnsi="Arial" w:cs="Arial"/>
          <w:noProof/>
          <w:sz w:val="24"/>
          <w:szCs w:val="24"/>
          <w:lang w:val="en-GB"/>
        </w:rPr>
        <w:t xml:space="preserve"> The risk of bias summary of all included RCTs.</w:t>
      </w:r>
      <w:r w:rsidRPr="00A4242B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 </w:t>
      </w:r>
    </w:p>
    <w:p w14:paraId="1F873CE9" w14:textId="77777777" w:rsidR="005868B7" w:rsidRPr="00A4242B" w:rsidRDefault="005868B7" w:rsidP="005868B7">
      <w:pPr>
        <w:suppressLineNumbers/>
        <w:spacing w:before="120" w:after="120" w:line="360" w:lineRule="auto"/>
        <w:jc w:val="both"/>
        <w:rPr>
          <w:rFonts w:ascii="Arial" w:hAnsi="Arial" w:cs="Arial"/>
          <w:b/>
          <w:bCs/>
          <w:noProof/>
          <w:sz w:val="24"/>
          <w:szCs w:val="24"/>
          <w:lang w:val="en-GB"/>
        </w:rPr>
      </w:pPr>
      <w:r w:rsidRPr="00A4242B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Fig. S3. </w:t>
      </w:r>
      <w:r w:rsidRPr="00A4242B">
        <w:rPr>
          <w:rFonts w:ascii="Arial" w:hAnsi="Arial" w:cs="Arial"/>
          <w:noProof/>
          <w:sz w:val="24"/>
          <w:szCs w:val="24"/>
          <w:lang w:val="en-GB"/>
        </w:rPr>
        <w:t>Forest plot analyzing HbA1c% change – subgroup analysis by study design</w:t>
      </w:r>
    </w:p>
    <w:p w14:paraId="2238804D" w14:textId="77777777" w:rsidR="005868B7" w:rsidRPr="00A4242B" w:rsidRDefault="005868B7" w:rsidP="005868B7">
      <w:pPr>
        <w:suppressLineNumbers/>
        <w:spacing w:before="120" w:after="120" w:line="360" w:lineRule="auto"/>
        <w:jc w:val="both"/>
        <w:rPr>
          <w:rFonts w:ascii="Arial" w:hAnsi="Arial" w:cs="Arial"/>
          <w:noProof/>
          <w:sz w:val="24"/>
          <w:szCs w:val="24"/>
          <w:lang w:val="en-GB"/>
        </w:rPr>
      </w:pPr>
      <w:r w:rsidRPr="00A4242B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Fig. S4. </w:t>
      </w:r>
      <w:r w:rsidRPr="00A4242B">
        <w:rPr>
          <w:rFonts w:ascii="Arial" w:hAnsi="Arial" w:cs="Arial"/>
          <w:noProof/>
          <w:sz w:val="24"/>
          <w:szCs w:val="24"/>
          <w:lang w:val="en-GB"/>
        </w:rPr>
        <w:t>Forest plot analyzing all-cause mortality – subgroup analysis by study design</w:t>
      </w:r>
    </w:p>
    <w:p w14:paraId="6C9ED2A7" w14:textId="77777777" w:rsidR="005868B7" w:rsidRPr="00A4242B" w:rsidRDefault="005868B7" w:rsidP="005868B7">
      <w:pPr>
        <w:suppressLineNumbers/>
        <w:spacing w:before="120" w:after="120" w:line="360" w:lineRule="auto"/>
        <w:jc w:val="both"/>
        <w:rPr>
          <w:rFonts w:ascii="Arial" w:hAnsi="Arial" w:cs="Arial"/>
          <w:b/>
          <w:bCs/>
          <w:noProof/>
          <w:sz w:val="24"/>
          <w:szCs w:val="24"/>
          <w:lang w:val="en-GB"/>
        </w:rPr>
      </w:pPr>
      <w:r w:rsidRPr="00A4242B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Fig. S5. </w:t>
      </w:r>
      <w:r w:rsidRPr="00A4242B">
        <w:rPr>
          <w:rFonts w:ascii="Arial" w:hAnsi="Arial" w:cs="Arial"/>
          <w:noProof/>
          <w:sz w:val="24"/>
          <w:szCs w:val="24"/>
          <w:lang w:val="en-GB"/>
        </w:rPr>
        <w:t>Forest plot analyzing cardiac death – subgroup analysis by study design</w:t>
      </w:r>
      <w:r w:rsidRPr="00A4242B">
        <w:rPr>
          <w:rFonts w:ascii="Arial" w:hAnsi="Arial" w:cs="Arial"/>
          <w:b/>
          <w:bCs/>
          <w:noProof/>
          <w:sz w:val="24"/>
          <w:szCs w:val="24"/>
          <w:lang w:val="en-GB"/>
        </w:rPr>
        <w:t>.</w:t>
      </w:r>
    </w:p>
    <w:p w14:paraId="240431DA" w14:textId="77777777" w:rsidR="005868B7" w:rsidRPr="00A4242B" w:rsidRDefault="005868B7" w:rsidP="005868B7">
      <w:pPr>
        <w:suppressLineNumbers/>
        <w:spacing w:before="120" w:after="120" w:line="360" w:lineRule="auto"/>
        <w:jc w:val="both"/>
        <w:rPr>
          <w:rFonts w:ascii="Arial" w:hAnsi="Arial" w:cs="Arial"/>
          <w:noProof/>
          <w:sz w:val="24"/>
          <w:szCs w:val="24"/>
          <w:lang w:val="en-GB"/>
        </w:rPr>
      </w:pPr>
      <w:r w:rsidRPr="00A4242B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Fig. S6. </w:t>
      </w:r>
      <w:r w:rsidRPr="00A4242B">
        <w:rPr>
          <w:rFonts w:ascii="Arial" w:hAnsi="Arial" w:cs="Arial"/>
          <w:noProof/>
          <w:sz w:val="24"/>
          <w:szCs w:val="24"/>
          <w:lang w:val="en-GB"/>
        </w:rPr>
        <w:t>Forest plot analyzing hospitalization for heart failure– subgroup analysis by study design.</w:t>
      </w:r>
    </w:p>
    <w:p w14:paraId="4FF9424C" w14:textId="77777777" w:rsidR="005868B7" w:rsidRPr="00A4242B" w:rsidRDefault="005868B7" w:rsidP="005868B7">
      <w:pPr>
        <w:suppressLineNumbers/>
        <w:spacing w:before="120" w:after="120" w:line="360" w:lineRule="auto"/>
        <w:jc w:val="both"/>
      </w:pPr>
      <w:r w:rsidRPr="00A4242B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Fig. S7. </w:t>
      </w:r>
      <w:r w:rsidRPr="00A4242B">
        <w:rPr>
          <w:rFonts w:ascii="Arial" w:hAnsi="Arial" w:cs="Arial"/>
          <w:noProof/>
          <w:sz w:val="24"/>
          <w:szCs w:val="24"/>
          <w:lang w:val="en-GB"/>
        </w:rPr>
        <w:t>Forest plots of some safety profile results</w:t>
      </w:r>
      <w:r w:rsidRPr="00A4242B">
        <w:t xml:space="preserve"> </w:t>
      </w:r>
    </w:p>
    <w:p w14:paraId="2871501A" w14:textId="77777777" w:rsidR="005868B7" w:rsidRPr="00A4242B" w:rsidRDefault="005868B7" w:rsidP="005868B7">
      <w:pPr>
        <w:suppressLineNumbers/>
        <w:spacing w:before="120" w:after="120" w:line="360" w:lineRule="auto"/>
        <w:jc w:val="both"/>
        <w:rPr>
          <w:rFonts w:ascii="Arial" w:hAnsi="Arial" w:cs="Arial"/>
          <w:noProof/>
          <w:sz w:val="24"/>
          <w:szCs w:val="24"/>
          <w:lang w:val="en-GB"/>
        </w:rPr>
      </w:pPr>
      <w:r w:rsidRPr="00A4242B">
        <w:rPr>
          <w:rFonts w:ascii="Arial" w:hAnsi="Arial" w:cs="Arial"/>
          <w:b/>
          <w:bCs/>
          <w:noProof/>
          <w:sz w:val="24"/>
          <w:szCs w:val="24"/>
          <w:lang w:val="en-GB"/>
        </w:rPr>
        <w:t>Fig. S8.</w:t>
      </w:r>
      <w:r w:rsidRPr="00A4242B">
        <w:rPr>
          <w:rFonts w:ascii="Arial" w:hAnsi="Arial" w:cs="Arial"/>
          <w:noProof/>
          <w:sz w:val="24"/>
          <w:szCs w:val="24"/>
          <w:lang w:val="en-GB"/>
        </w:rPr>
        <w:t xml:space="preserve"> Subgroup analysis</w:t>
      </w:r>
    </w:p>
    <w:p w14:paraId="51786F2A" w14:textId="1E1ABDE7" w:rsidR="005868B7" w:rsidRDefault="005868B7" w:rsidP="005868B7">
      <w:pPr>
        <w:spacing w:after="0"/>
        <w:ind w:left="10" w:right="-15" w:hanging="10"/>
        <w:rPr>
          <w:rFonts w:ascii="Arial" w:hAnsi="Arial" w:cs="Arial"/>
          <w:noProof/>
          <w:sz w:val="24"/>
          <w:szCs w:val="24"/>
          <w:lang w:val="en-GB"/>
        </w:rPr>
      </w:pPr>
      <w:r w:rsidRPr="00A4242B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Fig. S9. </w:t>
      </w:r>
      <w:r w:rsidRPr="00A4242B">
        <w:rPr>
          <w:rFonts w:ascii="Arial" w:hAnsi="Arial" w:cs="Arial"/>
          <w:noProof/>
          <w:sz w:val="24"/>
          <w:szCs w:val="24"/>
          <w:lang w:val="en-GB"/>
        </w:rPr>
        <w:t>Funnel plots</w:t>
      </w:r>
    </w:p>
    <w:p w14:paraId="6C5CCAA9" w14:textId="77777777" w:rsidR="005868B7" w:rsidRDefault="005868B7" w:rsidP="005868B7">
      <w:pPr>
        <w:spacing w:after="0"/>
        <w:ind w:left="10" w:right="-15" w:hanging="10"/>
        <w:rPr>
          <w:rFonts w:ascii="Arial" w:hAnsi="Arial" w:cs="Arial"/>
          <w:noProof/>
          <w:sz w:val="24"/>
          <w:szCs w:val="24"/>
          <w:lang w:val="en-GB"/>
        </w:rPr>
      </w:pPr>
    </w:p>
    <w:p w14:paraId="716A8244" w14:textId="77777777" w:rsidR="005868B7" w:rsidRDefault="005868B7" w:rsidP="005868B7">
      <w:pPr>
        <w:spacing w:after="0"/>
        <w:ind w:left="10" w:right="-15" w:hanging="10"/>
        <w:rPr>
          <w:rFonts w:ascii="Arial" w:hAnsi="Arial" w:cs="Arial"/>
          <w:noProof/>
          <w:sz w:val="24"/>
          <w:szCs w:val="24"/>
          <w:lang w:val="en-GB"/>
        </w:rPr>
      </w:pPr>
    </w:p>
    <w:p w14:paraId="796FDAFC" w14:textId="77777777" w:rsidR="005868B7" w:rsidRDefault="005868B7" w:rsidP="00330FEE">
      <w:pPr>
        <w:spacing w:after="0"/>
        <w:ind w:right="-15"/>
        <w:rPr>
          <w:rFonts w:ascii="Times New Roman" w:eastAsia="Times New Roman" w:hAnsi="Times New Roman" w:cs="Times New Roman"/>
          <w:b/>
          <w:sz w:val="24"/>
        </w:rPr>
      </w:pPr>
    </w:p>
    <w:p w14:paraId="39249734" w14:textId="669BA169" w:rsidR="00B903D6" w:rsidRPr="00FE16F2" w:rsidRDefault="00764346" w:rsidP="00922EBD">
      <w:pPr>
        <w:spacing w:after="0"/>
        <w:ind w:left="10" w:right="-15" w:hanging="10"/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T</w:t>
      </w:r>
      <w:r w:rsidR="00FE16F2" w:rsidRPr="00FE16F2">
        <w:rPr>
          <w:rFonts w:ascii="Times New Roman" w:eastAsia="Times New Roman" w:hAnsi="Times New Roman" w:cs="Times New Roman"/>
          <w:b/>
          <w:sz w:val="24"/>
        </w:rPr>
        <w:t xml:space="preserve">able </w:t>
      </w:r>
      <w:r>
        <w:rPr>
          <w:rFonts w:ascii="Times New Roman" w:eastAsia="Times New Roman" w:hAnsi="Times New Roman" w:cs="Times New Roman"/>
          <w:b/>
          <w:sz w:val="24"/>
        </w:rPr>
        <w:t>S</w:t>
      </w:r>
      <w:r w:rsidR="00922EBD" w:rsidRPr="00FE16F2">
        <w:rPr>
          <w:rFonts w:ascii="Times New Roman" w:eastAsia="Times New Roman" w:hAnsi="Times New Roman" w:cs="Times New Roman"/>
          <w:b/>
          <w:sz w:val="24"/>
        </w:rPr>
        <w:t>1</w:t>
      </w:r>
      <w:r w:rsidR="00FE16F2" w:rsidRPr="00FE16F2">
        <w:rPr>
          <w:rFonts w:ascii="Times New Roman" w:eastAsia="Times New Roman" w:hAnsi="Times New Roman" w:cs="Times New Roman"/>
          <w:b/>
          <w:sz w:val="24"/>
        </w:rPr>
        <w:t>. The Newcastle-Ottawa Scale (NOS) quality assessment of the included</w:t>
      </w:r>
      <w:r w:rsidR="00922EBD" w:rsidRPr="00FE16F2">
        <w:rPr>
          <w:rFonts w:ascii="Times New Roman" w:eastAsia="Times New Roman" w:hAnsi="Times New Roman" w:cs="Times New Roman"/>
          <w:b/>
          <w:sz w:val="24"/>
        </w:rPr>
        <w:t xml:space="preserve"> </w:t>
      </w:r>
      <w:proofErr w:type="spellStart"/>
      <w:r w:rsidR="00247BA2" w:rsidRPr="00FE16F2">
        <w:rPr>
          <w:rFonts w:ascii="Times New Roman" w:eastAsia="Times New Roman" w:hAnsi="Times New Roman" w:cs="Times New Roman"/>
          <w:b/>
          <w:sz w:val="24"/>
        </w:rPr>
        <w:t>observatinal</w:t>
      </w:r>
      <w:proofErr w:type="spellEnd"/>
      <w:r w:rsidR="00247BA2" w:rsidRPr="00FE16F2">
        <w:rPr>
          <w:rFonts w:ascii="Times New Roman" w:eastAsia="Times New Roman" w:hAnsi="Times New Roman" w:cs="Times New Roman"/>
          <w:b/>
          <w:sz w:val="24"/>
        </w:rPr>
        <w:t xml:space="preserve"> studies</w:t>
      </w:r>
    </w:p>
    <w:bookmarkEnd w:id="0"/>
    <w:p w14:paraId="4BC9771D" w14:textId="77777777" w:rsidR="00B903D6" w:rsidRPr="00FE16F2" w:rsidRDefault="00FE16F2">
      <w:pPr>
        <w:spacing w:after="32"/>
        <w:ind w:left="-108" w:right="-1614"/>
      </w:pPr>
      <w:r w:rsidRPr="00FE16F2">
        <w:rPr>
          <w:noProof/>
        </w:rPr>
        <mc:AlternateContent>
          <mc:Choice Requires="wpg">
            <w:drawing>
              <wp:inline distT="0" distB="0" distL="0" distR="0" wp14:anchorId="2458C0C3" wp14:editId="7BE7CCFB">
                <wp:extent cx="10172700" cy="6096"/>
                <wp:effectExtent l="0" t="0" r="0" b="0"/>
                <wp:docPr id="10545" name="Group 105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72700" cy="6096"/>
                          <a:chOff x="0" y="0"/>
                          <a:chExt cx="10172700" cy="6096"/>
                        </a:xfrm>
                      </wpg:grpSpPr>
                      <wps:wsp>
                        <wps:cNvPr id="12164" name="Shape 12164"/>
                        <wps:cNvSpPr/>
                        <wps:spPr>
                          <a:xfrm>
                            <a:off x="0" y="0"/>
                            <a:ext cx="1017270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172700" h="9144">
                                <a:moveTo>
                                  <a:pt x="0" y="0"/>
                                </a:moveTo>
                                <a:lnTo>
                                  <a:pt x="10172700" y="0"/>
                                </a:lnTo>
                                <a:lnTo>
                                  <a:pt x="1017270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0545" style="width:801pt;height:0.480011pt;mso-position-horizontal-relative:char;mso-position-vertical-relative:line" coordsize="101727,60">
                <v:shape id="Shape 12165" style="position:absolute;width:101727;height:91;left:0;top:0;" coordsize="10172700,9144" path="m0,0l10172700,0l10172700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0AEB697B" w14:textId="3BD8CB60" w:rsidR="00B903D6" w:rsidRPr="00FE16F2" w:rsidRDefault="00B903D6">
      <w:pPr>
        <w:spacing w:after="0"/>
        <w:ind w:left="-5" w:hanging="10"/>
      </w:pPr>
    </w:p>
    <w:tbl>
      <w:tblPr>
        <w:tblStyle w:val="PlainTable1"/>
        <w:tblW w:w="16020" w:type="dxa"/>
        <w:tblLook w:val="04A0" w:firstRow="1" w:lastRow="0" w:firstColumn="1" w:lastColumn="0" w:noHBand="0" w:noVBand="1"/>
      </w:tblPr>
      <w:tblGrid>
        <w:gridCol w:w="1802"/>
        <w:gridCol w:w="1863"/>
        <w:gridCol w:w="1662"/>
        <w:gridCol w:w="1581"/>
        <w:gridCol w:w="1808"/>
        <w:gridCol w:w="2801"/>
        <w:gridCol w:w="1421"/>
        <w:gridCol w:w="1845"/>
        <w:gridCol w:w="1237"/>
      </w:tblGrid>
      <w:tr w:rsidR="005F2324" w:rsidRPr="00FE16F2" w14:paraId="251F0B33" w14:textId="77777777" w:rsidTr="00A11B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Merge w:val="restart"/>
          </w:tcPr>
          <w:p w14:paraId="043A5447" w14:textId="77777777" w:rsidR="005F2324" w:rsidRPr="00FE16F2" w:rsidRDefault="005F2324">
            <w:pPr>
              <w:ind w:left="108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Study </w:t>
            </w:r>
          </w:p>
        </w:tc>
        <w:tc>
          <w:tcPr>
            <w:tcW w:w="6914" w:type="dxa"/>
            <w:gridSpan w:val="4"/>
          </w:tcPr>
          <w:p w14:paraId="46DE7AE3" w14:textId="0C669137" w:rsidR="005F2324" w:rsidRPr="00FE16F2" w:rsidRDefault="005F2324" w:rsidP="005F2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>Selection of cohorts</w:t>
            </w:r>
          </w:p>
        </w:tc>
        <w:tc>
          <w:tcPr>
            <w:tcW w:w="2801" w:type="dxa"/>
          </w:tcPr>
          <w:p w14:paraId="601D1FD1" w14:textId="77777777" w:rsidR="005F2324" w:rsidRPr="00FE16F2" w:rsidRDefault="005F2324">
            <w:pPr>
              <w:ind w:left="1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Comparability of cohorts </w:t>
            </w:r>
          </w:p>
        </w:tc>
        <w:tc>
          <w:tcPr>
            <w:tcW w:w="4503" w:type="dxa"/>
            <w:gridSpan w:val="3"/>
          </w:tcPr>
          <w:p w14:paraId="27313084" w14:textId="5C41FB40" w:rsidR="005F2324" w:rsidRPr="00FE16F2" w:rsidRDefault="005F2324" w:rsidP="005F2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>Outcome</w:t>
            </w:r>
          </w:p>
        </w:tc>
      </w:tr>
      <w:tr w:rsidR="00B903D6" w:rsidRPr="00FE16F2" w14:paraId="5287B6E4" w14:textId="77777777" w:rsidTr="0092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Merge/>
          </w:tcPr>
          <w:p w14:paraId="32FD75CD" w14:textId="77777777" w:rsidR="00B903D6" w:rsidRPr="00FE16F2" w:rsidRDefault="00B903D6"/>
        </w:tc>
        <w:tc>
          <w:tcPr>
            <w:tcW w:w="1863" w:type="dxa"/>
          </w:tcPr>
          <w:p w14:paraId="409CFDE2" w14:textId="77777777" w:rsidR="00B903D6" w:rsidRPr="00FE16F2" w:rsidRDefault="00FE16F2">
            <w:pPr>
              <w:ind w:left="192" w:right="37" w:hanging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Representativeness of the exposed cohort </w:t>
            </w:r>
          </w:p>
        </w:tc>
        <w:tc>
          <w:tcPr>
            <w:tcW w:w="1662" w:type="dxa"/>
          </w:tcPr>
          <w:p w14:paraId="61C49AB8" w14:textId="53261959" w:rsidR="00B903D6" w:rsidRPr="00FE16F2" w:rsidRDefault="00FE16F2">
            <w:pPr>
              <w:ind w:left="132" w:hanging="1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Selection of the </w:t>
            </w:r>
            <w:r w:rsidR="00922EBD" w:rsidRPr="00FE16F2">
              <w:rPr>
                <w:rFonts w:ascii="Times New Roman" w:eastAsia="Times New Roman" w:hAnsi="Times New Roman" w:cs="Times New Roman"/>
                <w:sz w:val="21"/>
              </w:rPr>
              <w:t>non-exposed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cohort </w:t>
            </w:r>
          </w:p>
        </w:tc>
        <w:tc>
          <w:tcPr>
            <w:tcW w:w="1581" w:type="dxa"/>
          </w:tcPr>
          <w:p w14:paraId="4E7079F5" w14:textId="77777777" w:rsidR="00B903D6" w:rsidRPr="00FE16F2" w:rsidRDefault="00FE16F2">
            <w:pPr>
              <w:ind w:left="120" w:right="20" w:hanging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Ascertainment of exposure </w:t>
            </w:r>
          </w:p>
        </w:tc>
        <w:tc>
          <w:tcPr>
            <w:tcW w:w="1808" w:type="dxa"/>
          </w:tcPr>
          <w:p w14:paraId="3DA5A77A" w14:textId="77A75BA5" w:rsidR="00B903D6" w:rsidRPr="00FE16F2" w:rsidRDefault="00FE16F2" w:rsidP="00922EBD">
            <w:pPr>
              <w:spacing w:line="306" w:lineRule="auto"/>
              <w:ind w:firstLin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Demonstration that outcome of interest was not present at start of study </w:t>
            </w:r>
          </w:p>
        </w:tc>
        <w:tc>
          <w:tcPr>
            <w:tcW w:w="2801" w:type="dxa"/>
          </w:tcPr>
          <w:p w14:paraId="1716D6D4" w14:textId="77777777" w:rsidR="00B903D6" w:rsidRPr="00FE16F2" w:rsidRDefault="00FE16F2">
            <w:pPr>
              <w:ind w:left="228" w:right="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Comparability of cohorts </w:t>
            </w:r>
            <w:proofErr w:type="gramStart"/>
            <w:r w:rsidRPr="00FE16F2">
              <w:rPr>
                <w:rFonts w:ascii="Times New Roman" w:eastAsia="Times New Roman" w:hAnsi="Times New Roman" w:cs="Times New Roman"/>
                <w:sz w:val="21"/>
              </w:rPr>
              <w:t>on the basis of</w:t>
            </w:r>
            <w:proofErr w:type="gramEnd"/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the design or analysis </w:t>
            </w:r>
          </w:p>
        </w:tc>
        <w:tc>
          <w:tcPr>
            <w:tcW w:w="1421" w:type="dxa"/>
          </w:tcPr>
          <w:p w14:paraId="623C3EE2" w14:textId="77777777" w:rsidR="00B903D6" w:rsidRPr="00FE16F2" w:rsidRDefault="00FE16F2">
            <w:pPr>
              <w:spacing w:line="306" w:lineRule="auto"/>
              <w:ind w:left="161" w:hanging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Assessment of outcome </w:t>
            </w:r>
          </w:p>
          <w:p w14:paraId="3C4542F6" w14:textId="77777777" w:rsidR="00B903D6" w:rsidRPr="00FE16F2" w:rsidRDefault="00FE16F2">
            <w:pPr>
              <w:ind w:left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845" w:type="dxa"/>
          </w:tcPr>
          <w:p w14:paraId="4826AF8F" w14:textId="77777777" w:rsidR="00B903D6" w:rsidRPr="00FE16F2" w:rsidRDefault="00FE16F2">
            <w:pPr>
              <w:ind w:firstLine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Was follow up long enough for outcomes to occur </w:t>
            </w:r>
          </w:p>
        </w:tc>
        <w:tc>
          <w:tcPr>
            <w:tcW w:w="1237" w:type="dxa"/>
          </w:tcPr>
          <w:p w14:paraId="0F29D2C6" w14:textId="77777777" w:rsidR="00B903D6" w:rsidRPr="00FE16F2" w:rsidRDefault="00FE1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Adequacy of follow up of cohorts </w:t>
            </w:r>
          </w:p>
        </w:tc>
      </w:tr>
      <w:tr w:rsidR="003E2C9C" w:rsidRPr="00FE16F2" w14:paraId="79F013BF" w14:textId="77777777" w:rsidTr="00922EB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B80352D" w14:textId="57AB5B12" w:rsidR="003E2C9C" w:rsidRPr="00FE16F2" w:rsidRDefault="003E2C9C" w:rsidP="003E2C9C">
            <w:pPr>
              <w:ind w:left="108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>Weng et al. 2023</w:t>
            </w:r>
          </w:p>
        </w:tc>
        <w:tc>
          <w:tcPr>
            <w:tcW w:w="1863" w:type="dxa"/>
          </w:tcPr>
          <w:p w14:paraId="4084CBDA" w14:textId="62AFD313" w:rsidR="003E2C9C" w:rsidRPr="00FE16F2" w:rsidRDefault="003E2C9C" w:rsidP="003E2C9C">
            <w:pPr>
              <w:ind w:left="7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662" w:type="dxa"/>
          </w:tcPr>
          <w:p w14:paraId="418D2F21" w14:textId="7E1968CD" w:rsidR="003E2C9C" w:rsidRPr="00FE16F2" w:rsidRDefault="003E2C9C" w:rsidP="003E2C9C">
            <w:pPr>
              <w:ind w:left="5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581" w:type="dxa"/>
          </w:tcPr>
          <w:p w14:paraId="6055E306" w14:textId="52EDE05A" w:rsidR="003E2C9C" w:rsidRPr="00FE16F2" w:rsidRDefault="003E2C9C" w:rsidP="003E2C9C">
            <w:pPr>
              <w:ind w:left="5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808" w:type="dxa"/>
          </w:tcPr>
          <w:p w14:paraId="59F33572" w14:textId="3628A820" w:rsidR="003E2C9C" w:rsidRPr="00FE16F2" w:rsidRDefault="003E2C9C" w:rsidP="003E2C9C">
            <w:pPr>
              <w:ind w:righ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2801" w:type="dxa"/>
          </w:tcPr>
          <w:p w14:paraId="62562F34" w14:textId="70166A1E" w:rsidR="003E2C9C" w:rsidRPr="00FE16F2" w:rsidRDefault="003E2C9C" w:rsidP="003E2C9C">
            <w:pPr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421" w:type="dxa"/>
          </w:tcPr>
          <w:p w14:paraId="1F5DC119" w14:textId="21A6455C" w:rsidR="003E2C9C" w:rsidRPr="00FE16F2" w:rsidRDefault="003E2C9C" w:rsidP="003E2C9C">
            <w:pPr>
              <w:ind w:right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5" w:type="dxa"/>
          </w:tcPr>
          <w:p w14:paraId="6AC5A270" w14:textId="2F8E1E59" w:rsidR="003E2C9C" w:rsidRPr="00FE16F2" w:rsidRDefault="003E2C9C" w:rsidP="003E2C9C">
            <w:pPr>
              <w:ind w:left="6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237" w:type="dxa"/>
          </w:tcPr>
          <w:p w14:paraId="3AF59208" w14:textId="77AF72FA" w:rsidR="003E2C9C" w:rsidRPr="00FE16F2" w:rsidRDefault="003E2C9C" w:rsidP="003E2C9C">
            <w:pPr>
              <w:ind w:right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</w:tr>
      <w:tr w:rsidR="003E2C9C" w:rsidRPr="00FE16F2" w14:paraId="177C7C54" w14:textId="77777777" w:rsidTr="0092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A32743C" w14:textId="66C2065F" w:rsidR="003E2C9C" w:rsidRPr="00FE16F2" w:rsidRDefault="003E2C9C" w:rsidP="003E2C9C">
            <w:pPr>
              <w:ind w:left="108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>Becher et al. 2021</w:t>
            </w:r>
          </w:p>
        </w:tc>
        <w:tc>
          <w:tcPr>
            <w:tcW w:w="1863" w:type="dxa"/>
          </w:tcPr>
          <w:p w14:paraId="4CA1E05D" w14:textId="07D4F67B" w:rsidR="003E2C9C" w:rsidRPr="00FE16F2" w:rsidRDefault="003E2C9C" w:rsidP="003E2C9C">
            <w:pPr>
              <w:ind w:left="7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662" w:type="dxa"/>
          </w:tcPr>
          <w:p w14:paraId="79291CF5" w14:textId="00E4F82E" w:rsidR="003E2C9C" w:rsidRPr="00FE16F2" w:rsidRDefault="003E2C9C" w:rsidP="003E2C9C">
            <w:pPr>
              <w:ind w:left="5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581" w:type="dxa"/>
          </w:tcPr>
          <w:p w14:paraId="3948E6A7" w14:textId="77777777" w:rsidR="003E2C9C" w:rsidRPr="00FE16F2" w:rsidRDefault="003E2C9C" w:rsidP="003E2C9C">
            <w:pPr>
              <w:ind w:left="6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808" w:type="dxa"/>
          </w:tcPr>
          <w:p w14:paraId="3CC5740D" w14:textId="1F28640E" w:rsidR="003E2C9C" w:rsidRPr="00FE16F2" w:rsidRDefault="003E2C9C" w:rsidP="003E2C9C">
            <w:pPr>
              <w:ind w:right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2801" w:type="dxa"/>
          </w:tcPr>
          <w:p w14:paraId="7E01F953" w14:textId="086BADEF" w:rsidR="003E2C9C" w:rsidRPr="00FE16F2" w:rsidRDefault="003E2C9C" w:rsidP="003E2C9C">
            <w:pPr>
              <w:ind w:left="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421" w:type="dxa"/>
          </w:tcPr>
          <w:p w14:paraId="2CC6E6DB" w14:textId="3EAC64F0" w:rsidR="003E2C9C" w:rsidRPr="00FE16F2" w:rsidRDefault="003E2C9C" w:rsidP="003E2C9C">
            <w:pPr>
              <w:ind w:left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845" w:type="dxa"/>
          </w:tcPr>
          <w:p w14:paraId="65932338" w14:textId="5D9FA420" w:rsidR="003E2C9C" w:rsidRPr="00FE16F2" w:rsidRDefault="003E2C9C" w:rsidP="003E2C9C">
            <w:pPr>
              <w:ind w:left="6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237" w:type="dxa"/>
          </w:tcPr>
          <w:p w14:paraId="58BAF601" w14:textId="4CA776EA" w:rsidR="003E2C9C" w:rsidRPr="00FE16F2" w:rsidRDefault="003E2C9C" w:rsidP="003E2C9C">
            <w:pPr>
              <w:ind w:right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</w:tr>
      <w:tr w:rsidR="003E2C9C" w:rsidRPr="00FE16F2" w14:paraId="3595EE95" w14:textId="77777777" w:rsidTr="00922EB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DBA4E93" w14:textId="5CB3C0BF" w:rsidR="003E2C9C" w:rsidRPr="00FE16F2" w:rsidRDefault="003E2C9C" w:rsidP="003E2C9C">
            <w:pPr>
              <w:ind w:left="108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>Li et al. 2022</w:t>
            </w:r>
          </w:p>
        </w:tc>
        <w:tc>
          <w:tcPr>
            <w:tcW w:w="1863" w:type="dxa"/>
          </w:tcPr>
          <w:p w14:paraId="0F652FC0" w14:textId="4D1DD46A" w:rsidR="003E2C9C" w:rsidRPr="00FE16F2" w:rsidRDefault="003E2C9C" w:rsidP="003E2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 xml:space="preserve">       </w:t>
            </w:r>
          </w:p>
        </w:tc>
        <w:tc>
          <w:tcPr>
            <w:tcW w:w="1662" w:type="dxa"/>
          </w:tcPr>
          <w:p w14:paraId="37E5A421" w14:textId="53CB8290" w:rsidR="003E2C9C" w:rsidRPr="00FE16F2" w:rsidRDefault="003E2C9C" w:rsidP="003E2C9C">
            <w:pPr>
              <w:ind w:left="5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581" w:type="dxa"/>
          </w:tcPr>
          <w:p w14:paraId="7FD6557C" w14:textId="1B526A57" w:rsidR="003E2C9C" w:rsidRPr="00FE16F2" w:rsidRDefault="003E2C9C" w:rsidP="003E2C9C">
            <w:pPr>
              <w:ind w:left="5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808" w:type="dxa"/>
          </w:tcPr>
          <w:p w14:paraId="5C9A6B88" w14:textId="2BCA2820" w:rsidR="003E2C9C" w:rsidRPr="00FE16F2" w:rsidRDefault="003E2C9C" w:rsidP="003E2C9C">
            <w:pPr>
              <w:ind w:righ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2801" w:type="dxa"/>
          </w:tcPr>
          <w:p w14:paraId="2B1C396B" w14:textId="3CCB54F9" w:rsidR="003E2C9C" w:rsidRPr="00FE16F2" w:rsidRDefault="003E2C9C" w:rsidP="003E2C9C">
            <w:pPr>
              <w:ind w:left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 </w:t>
            </w:r>
          </w:p>
        </w:tc>
        <w:tc>
          <w:tcPr>
            <w:tcW w:w="1421" w:type="dxa"/>
          </w:tcPr>
          <w:p w14:paraId="74D37EC2" w14:textId="044D6DB0" w:rsidR="003E2C9C" w:rsidRPr="00FE16F2" w:rsidRDefault="003E2C9C" w:rsidP="003E2C9C">
            <w:pPr>
              <w:ind w:right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845" w:type="dxa"/>
          </w:tcPr>
          <w:p w14:paraId="70B2BDDA" w14:textId="227B2F26" w:rsidR="003E2C9C" w:rsidRPr="00FE16F2" w:rsidRDefault="003E2C9C" w:rsidP="003E2C9C">
            <w:pPr>
              <w:ind w:left="6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237" w:type="dxa"/>
          </w:tcPr>
          <w:p w14:paraId="142A4B42" w14:textId="41ECEB4B" w:rsidR="003E2C9C" w:rsidRPr="00FE16F2" w:rsidRDefault="003E2C9C" w:rsidP="003E2C9C">
            <w:pPr>
              <w:ind w:right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</w:tr>
      <w:tr w:rsidR="00A76AC3" w:rsidRPr="00FE16F2" w14:paraId="663C4D13" w14:textId="77777777" w:rsidTr="0092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3EE882B" w14:textId="3BD46E81" w:rsidR="00A76AC3" w:rsidRPr="00FE16F2" w:rsidRDefault="00A76AC3" w:rsidP="00A76AC3">
            <w:pPr>
              <w:ind w:left="108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>Martin et al. 2021</w:t>
            </w:r>
          </w:p>
        </w:tc>
        <w:tc>
          <w:tcPr>
            <w:tcW w:w="1863" w:type="dxa"/>
          </w:tcPr>
          <w:p w14:paraId="00EAC2C0" w14:textId="1FEBE0CC" w:rsidR="00A76AC3" w:rsidRPr="00FE16F2" w:rsidRDefault="00A76AC3" w:rsidP="00A76AC3">
            <w:pPr>
              <w:ind w:left="7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 xml:space="preserve">       </w:t>
            </w:r>
          </w:p>
        </w:tc>
        <w:tc>
          <w:tcPr>
            <w:tcW w:w="1662" w:type="dxa"/>
          </w:tcPr>
          <w:p w14:paraId="493DED28" w14:textId="3F01CB3F" w:rsidR="00A76AC3" w:rsidRPr="00FE16F2" w:rsidRDefault="00A76AC3" w:rsidP="00A76AC3">
            <w:pPr>
              <w:ind w:left="5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581" w:type="dxa"/>
          </w:tcPr>
          <w:p w14:paraId="67BFF437" w14:textId="7EC795CB" w:rsidR="00A76AC3" w:rsidRPr="00FE16F2" w:rsidRDefault="00A76AC3" w:rsidP="00A76AC3">
            <w:pPr>
              <w:ind w:left="5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808" w:type="dxa"/>
          </w:tcPr>
          <w:p w14:paraId="4A08E1BC" w14:textId="7BB34AD4" w:rsidR="00A76AC3" w:rsidRPr="00FE16F2" w:rsidRDefault="00A76AC3" w:rsidP="00A76AC3">
            <w:pPr>
              <w:ind w:right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2801" w:type="dxa"/>
          </w:tcPr>
          <w:p w14:paraId="51C8B785" w14:textId="543732EB" w:rsidR="00A76AC3" w:rsidRPr="00FE16F2" w:rsidRDefault="00A76AC3" w:rsidP="00A76AC3">
            <w:pPr>
              <w:ind w:left="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 </w:t>
            </w:r>
          </w:p>
        </w:tc>
        <w:tc>
          <w:tcPr>
            <w:tcW w:w="1421" w:type="dxa"/>
          </w:tcPr>
          <w:p w14:paraId="1C355B6F" w14:textId="4CEC65CC" w:rsidR="00A76AC3" w:rsidRPr="00FE16F2" w:rsidRDefault="00A76AC3" w:rsidP="00A76AC3">
            <w:pPr>
              <w:ind w:right="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845" w:type="dxa"/>
          </w:tcPr>
          <w:p w14:paraId="46017D4D" w14:textId="30E060A7" w:rsidR="00A76AC3" w:rsidRPr="00FE16F2" w:rsidRDefault="00A76AC3" w:rsidP="00A76AC3">
            <w:pPr>
              <w:ind w:left="6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237" w:type="dxa"/>
          </w:tcPr>
          <w:p w14:paraId="4230D3DB" w14:textId="3B56CD9E" w:rsidR="00A76AC3" w:rsidRPr="00FE16F2" w:rsidRDefault="00A76AC3" w:rsidP="00A76AC3">
            <w:pPr>
              <w:ind w:right="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</w:tr>
      <w:tr w:rsidR="00A76AC3" w:rsidRPr="00FE16F2" w14:paraId="04EA393E" w14:textId="77777777" w:rsidTr="00922EB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265CDE9" w14:textId="4A1CCD5A" w:rsidR="00A76AC3" w:rsidRPr="00FE16F2" w:rsidRDefault="00A76AC3" w:rsidP="00A76AC3">
            <w:pPr>
              <w:ind w:left="108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>Perez-Belmonte et al. 2021</w:t>
            </w:r>
          </w:p>
        </w:tc>
        <w:tc>
          <w:tcPr>
            <w:tcW w:w="1863" w:type="dxa"/>
          </w:tcPr>
          <w:p w14:paraId="06992EBA" w14:textId="37D69427" w:rsidR="00A76AC3" w:rsidRPr="00FE16F2" w:rsidRDefault="00A76AC3" w:rsidP="00A76AC3">
            <w:pPr>
              <w:ind w:left="7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662" w:type="dxa"/>
          </w:tcPr>
          <w:p w14:paraId="3DA24932" w14:textId="642A919B" w:rsidR="00A76AC3" w:rsidRPr="00FE16F2" w:rsidRDefault="00A76AC3" w:rsidP="00A76AC3">
            <w:pPr>
              <w:ind w:left="5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581" w:type="dxa"/>
          </w:tcPr>
          <w:p w14:paraId="15DEE2C7" w14:textId="1719B863" w:rsidR="00A76AC3" w:rsidRPr="00FE16F2" w:rsidRDefault="00A76AC3" w:rsidP="00A76AC3">
            <w:pPr>
              <w:ind w:left="5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808" w:type="dxa"/>
          </w:tcPr>
          <w:p w14:paraId="22AE9714" w14:textId="7671D032" w:rsidR="00A76AC3" w:rsidRPr="00FE16F2" w:rsidRDefault="00A76AC3" w:rsidP="00A76AC3">
            <w:pPr>
              <w:ind w:righ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2801" w:type="dxa"/>
          </w:tcPr>
          <w:p w14:paraId="1EE6A93E" w14:textId="332FB242" w:rsidR="00A76AC3" w:rsidRPr="00FE16F2" w:rsidRDefault="00A76AC3" w:rsidP="00A76AC3">
            <w:pPr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421" w:type="dxa"/>
          </w:tcPr>
          <w:p w14:paraId="11F7743C" w14:textId="047C8F94" w:rsidR="00A76AC3" w:rsidRPr="00FE16F2" w:rsidRDefault="00A76AC3" w:rsidP="00A76AC3">
            <w:pPr>
              <w:ind w:right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845" w:type="dxa"/>
          </w:tcPr>
          <w:p w14:paraId="5D32EAED" w14:textId="52B7A6FA" w:rsidR="00A76AC3" w:rsidRPr="00FE16F2" w:rsidRDefault="00A76AC3" w:rsidP="00A76AC3">
            <w:pPr>
              <w:ind w:left="6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237" w:type="dxa"/>
          </w:tcPr>
          <w:p w14:paraId="056B6ABB" w14:textId="5648E859" w:rsidR="00A76AC3" w:rsidRPr="00FE16F2" w:rsidRDefault="00A76AC3" w:rsidP="00A76AC3">
            <w:pPr>
              <w:ind w:right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</w:tr>
      <w:tr w:rsidR="00A76AC3" w:rsidRPr="00FE16F2" w14:paraId="36A9BDE9" w14:textId="77777777" w:rsidTr="0092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8A2A092" w14:textId="78A37778" w:rsidR="00A76AC3" w:rsidRPr="00FE16F2" w:rsidRDefault="00A76AC3" w:rsidP="00A76AC3">
            <w:pPr>
              <w:ind w:left="108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>Perez-Belmonte et al. 2022</w:t>
            </w:r>
          </w:p>
        </w:tc>
        <w:tc>
          <w:tcPr>
            <w:tcW w:w="1863" w:type="dxa"/>
          </w:tcPr>
          <w:p w14:paraId="01F6B87D" w14:textId="0572F12A" w:rsidR="00A76AC3" w:rsidRPr="00FE16F2" w:rsidRDefault="00A76AC3" w:rsidP="00A76AC3">
            <w:pPr>
              <w:ind w:left="7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662" w:type="dxa"/>
          </w:tcPr>
          <w:p w14:paraId="711056C5" w14:textId="333D707F" w:rsidR="00A76AC3" w:rsidRPr="00FE16F2" w:rsidRDefault="00A76AC3" w:rsidP="00A76AC3">
            <w:pPr>
              <w:ind w:left="5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581" w:type="dxa"/>
          </w:tcPr>
          <w:p w14:paraId="1ADDA8B9" w14:textId="594D87A7" w:rsidR="00A76AC3" w:rsidRPr="00FE16F2" w:rsidRDefault="00A76AC3" w:rsidP="00A76AC3">
            <w:pPr>
              <w:ind w:left="5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808" w:type="dxa"/>
          </w:tcPr>
          <w:p w14:paraId="449E9401" w14:textId="2D83EB2E" w:rsidR="00A76AC3" w:rsidRPr="00FE16F2" w:rsidRDefault="00A76AC3" w:rsidP="00A76AC3">
            <w:pPr>
              <w:ind w:right="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2801" w:type="dxa"/>
          </w:tcPr>
          <w:p w14:paraId="12A0B931" w14:textId="6FF4D0C8" w:rsidR="00A76AC3" w:rsidRPr="00FE16F2" w:rsidRDefault="00A76AC3" w:rsidP="00A76AC3">
            <w:pPr>
              <w:ind w:left="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</w:p>
        </w:tc>
        <w:tc>
          <w:tcPr>
            <w:tcW w:w="1421" w:type="dxa"/>
          </w:tcPr>
          <w:p w14:paraId="3AED4393" w14:textId="087E627D" w:rsidR="00A76AC3" w:rsidRPr="00FE16F2" w:rsidRDefault="00A76AC3" w:rsidP="00A76AC3">
            <w:pPr>
              <w:ind w:right="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845" w:type="dxa"/>
          </w:tcPr>
          <w:p w14:paraId="3B462FC6" w14:textId="3976E7A2" w:rsidR="00A76AC3" w:rsidRPr="00FE16F2" w:rsidRDefault="00A76AC3" w:rsidP="00A76AC3">
            <w:pPr>
              <w:ind w:left="6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237" w:type="dxa"/>
          </w:tcPr>
          <w:p w14:paraId="0EA3A2D0" w14:textId="3BFF4351" w:rsidR="00A76AC3" w:rsidRPr="00FE16F2" w:rsidRDefault="00A76AC3" w:rsidP="00A76AC3">
            <w:pPr>
              <w:ind w:right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</w:tr>
      <w:tr w:rsidR="00A76AC3" w:rsidRPr="004A06FC" w14:paraId="5ADE4756" w14:textId="77777777" w:rsidTr="00922EB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8E75DE6" w14:textId="2C9F7094" w:rsidR="00A76AC3" w:rsidRPr="00FE16F2" w:rsidRDefault="00A76AC3" w:rsidP="00A76AC3">
            <w:pPr>
              <w:ind w:left="108"/>
            </w:pPr>
            <w:r w:rsidRPr="00FE16F2">
              <w:rPr>
                <w:rFonts w:ascii="Times New Roman" w:eastAsia="Times New Roman" w:hAnsi="Times New Roman" w:cs="Times New Roman"/>
                <w:sz w:val="21"/>
              </w:rPr>
              <w:t>Desai et al. 2022</w:t>
            </w:r>
          </w:p>
        </w:tc>
        <w:tc>
          <w:tcPr>
            <w:tcW w:w="1863" w:type="dxa"/>
          </w:tcPr>
          <w:p w14:paraId="4F0A1A9E" w14:textId="33A75CE1" w:rsidR="00A76AC3" w:rsidRPr="00FE16F2" w:rsidRDefault="00A76AC3" w:rsidP="00A76AC3">
            <w:pPr>
              <w:ind w:left="7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662" w:type="dxa"/>
          </w:tcPr>
          <w:p w14:paraId="51AC05F9" w14:textId="240F7DA6" w:rsidR="00A76AC3" w:rsidRPr="00FE16F2" w:rsidRDefault="00A76AC3" w:rsidP="00A76AC3">
            <w:pPr>
              <w:ind w:left="5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581" w:type="dxa"/>
          </w:tcPr>
          <w:p w14:paraId="4F6E14D9" w14:textId="11906E3D" w:rsidR="00A76AC3" w:rsidRPr="00FE16F2" w:rsidRDefault="00A76AC3" w:rsidP="00A76AC3">
            <w:pPr>
              <w:ind w:left="5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808" w:type="dxa"/>
          </w:tcPr>
          <w:p w14:paraId="4D22982E" w14:textId="318E95DE" w:rsidR="00A76AC3" w:rsidRPr="00FE16F2" w:rsidRDefault="00A76AC3" w:rsidP="00A76AC3">
            <w:pPr>
              <w:ind w:right="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2801" w:type="dxa"/>
          </w:tcPr>
          <w:p w14:paraId="43350443" w14:textId="28BECD50" w:rsidR="00A76AC3" w:rsidRPr="00FE16F2" w:rsidRDefault="00A76AC3" w:rsidP="00A76AC3">
            <w:pPr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421" w:type="dxa"/>
          </w:tcPr>
          <w:p w14:paraId="63F1593A" w14:textId="6CE85337" w:rsidR="00A76AC3" w:rsidRPr="00FE16F2" w:rsidRDefault="00A76AC3" w:rsidP="00A76AC3">
            <w:pPr>
              <w:ind w:right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845" w:type="dxa"/>
          </w:tcPr>
          <w:p w14:paraId="3CF8EC93" w14:textId="0A1D76F3" w:rsidR="00A76AC3" w:rsidRPr="00FE16F2" w:rsidRDefault="00A76AC3" w:rsidP="00A76AC3">
            <w:pPr>
              <w:ind w:left="6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FE16F2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1237" w:type="dxa"/>
          </w:tcPr>
          <w:p w14:paraId="34988976" w14:textId="0374B6EF" w:rsidR="00A76AC3" w:rsidRPr="004A06FC" w:rsidRDefault="00A76AC3" w:rsidP="00A76AC3">
            <w:pPr>
              <w:ind w:right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6F2">
              <w:rPr>
                <w:rFonts w:ascii="SimSun" w:eastAsia="SimSun" w:hAnsi="SimSun" w:cs="SimSun"/>
                <w:sz w:val="21"/>
              </w:rPr>
              <w:t>*</w:t>
            </w:r>
            <w:r w:rsidRPr="004A06FC"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</w:tr>
    </w:tbl>
    <w:p w14:paraId="427F3D55" w14:textId="77777777" w:rsidR="00150125" w:rsidRPr="004A06FC" w:rsidRDefault="00150125">
      <w:pPr>
        <w:spacing w:after="0"/>
        <w:ind w:left="-5" w:hanging="10"/>
        <w:rPr>
          <w:rFonts w:ascii="Times New Roman" w:eastAsia="Times New Roman" w:hAnsi="Times New Roman" w:cs="Times New Roman"/>
          <w:b/>
          <w:sz w:val="24"/>
        </w:rPr>
      </w:pPr>
    </w:p>
    <w:p w14:paraId="2451A4C0" w14:textId="546D9C7B" w:rsidR="005408C4" w:rsidRDefault="005408C4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3785C687" w14:textId="77777777" w:rsidR="005408C4" w:rsidRDefault="005408C4" w:rsidP="00922EBD">
      <w:pPr>
        <w:rPr>
          <w:rFonts w:ascii="Times New Roman" w:eastAsia="Times New Roman" w:hAnsi="Times New Roman" w:cs="Times New Roman"/>
          <w:b/>
          <w:sz w:val="24"/>
        </w:rPr>
        <w:sectPr w:rsidR="005408C4">
          <w:pgSz w:w="16840" w:h="11900" w:orient="landscape"/>
          <w:pgMar w:top="1825" w:right="1987" w:bottom="1933" w:left="554" w:header="720" w:footer="720" w:gutter="0"/>
          <w:cols w:space="720"/>
        </w:sectPr>
      </w:pPr>
    </w:p>
    <w:p w14:paraId="0F2DEC8E" w14:textId="567B6DF1" w:rsidR="00764346" w:rsidRDefault="00764346" w:rsidP="00922EBD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r w:rsidRPr="00764346">
        <w:rPr>
          <w:rFonts w:ascii="Times New Roman" w:eastAsia="Times New Roman" w:hAnsi="Times New Roman" w:cs="Times New Roman"/>
          <w:b/>
          <w:i/>
          <w:iCs/>
          <w:sz w:val="24"/>
        </w:rPr>
        <w:lastRenderedPageBreak/>
        <w:t xml:space="preserve">Fig. S1. The risk of bias graph of all included RCTs. </w:t>
      </w:r>
      <w:r>
        <w:rPr>
          <w:noProof/>
        </w:rPr>
        <w:drawing>
          <wp:inline distT="0" distB="0" distL="0" distR="0" wp14:anchorId="7BCED53C" wp14:editId="2928C78A">
            <wp:extent cx="5169535" cy="2184400"/>
            <wp:effectExtent l="0" t="0" r="0" b="6350"/>
            <wp:docPr id="1329079088" name="Picture 1" descr="A green and red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079088" name="Picture 1" descr="A green and red bar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535" cy="218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65C71" w14:textId="77777777" w:rsidR="00764346" w:rsidRDefault="00764346" w:rsidP="00922EBD">
      <w:pPr>
        <w:rPr>
          <w:rFonts w:ascii="Times New Roman" w:eastAsia="Times New Roman" w:hAnsi="Times New Roman" w:cs="Times New Roman"/>
          <w:b/>
          <w:i/>
          <w:iCs/>
          <w:sz w:val="24"/>
        </w:rPr>
      </w:pPr>
    </w:p>
    <w:p w14:paraId="1AA915BA" w14:textId="0283645E" w:rsidR="00764346" w:rsidRDefault="00764346" w:rsidP="00922EBD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r w:rsidRPr="00764346">
        <w:rPr>
          <w:rFonts w:ascii="Times New Roman" w:eastAsia="Times New Roman" w:hAnsi="Times New Roman" w:cs="Times New Roman"/>
          <w:b/>
          <w:i/>
          <w:iCs/>
          <w:sz w:val="24"/>
        </w:rPr>
        <w:t>Fig. S2. The risk of bias summary of all included RCTs.</w:t>
      </w:r>
    </w:p>
    <w:p w14:paraId="00E1D544" w14:textId="6822F416" w:rsidR="00764346" w:rsidRDefault="00764346" w:rsidP="00922EBD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r>
        <w:rPr>
          <w:noProof/>
        </w:rPr>
        <w:drawing>
          <wp:inline distT="0" distB="0" distL="0" distR="0" wp14:anchorId="065AEF87" wp14:editId="5C0FF081">
            <wp:extent cx="3291840" cy="4831247"/>
            <wp:effectExtent l="0" t="0" r="3810" b="7620"/>
            <wp:docPr id="216248899" name="Picture 2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248899" name="Picture 2" descr="A screenshot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4831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0E35D" w14:textId="77777777" w:rsidR="005A3667" w:rsidRDefault="005A3667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bookmarkStart w:id="1" w:name="_Hlk147405863"/>
      <w:r>
        <w:rPr>
          <w:rFonts w:ascii="Times New Roman" w:eastAsia="Times New Roman" w:hAnsi="Times New Roman" w:cs="Times New Roman"/>
          <w:b/>
          <w:i/>
          <w:iCs/>
          <w:sz w:val="24"/>
        </w:rPr>
        <w:br w:type="page"/>
      </w:r>
    </w:p>
    <w:bookmarkEnd w:id="1"/>
    <w:p w14:paraId="5DE3372E" w14:textId="0548B923" w:rsidR="005408C4" w:rsidRPr="005A3667" w:rsidRDefault="005A3667" w:rsidP="005A3667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lastRenderedPageBreak/>
        <w:t xml:space="preserve">Fig. S3. </w:t>
      </w:r>
      <w:r w:rsidR="00CE26A2" w:rsidRPr="005868B7">
        <w:rPr>
          <w:rFonts w:ascii="Times New Roman" w:eastAsia="Times New Roman" w:hAnsi="Times New Roman" w:cs="Times New Roman"/>
          <w:b/>
          <w:i/>
          <w:iCs/>
          <w:sz w:val="24"/>
        </w:rPr>
        <w:t xml:space="preserve">Forest </w:t>
      </w:r>
      <w:r w:rsidR="00BE3B4E" w:rsidRPr="005868B7">
        <w:rPr>
          <w:rFonts w:ascii="Times New Roman" w:eastAsia="Times New Roman" w:hAnsi="Times New Roman" w:cs="Times New Roman"/>
          <w:b/>
          <w:i/>
          <w:iCs/>
          <w:sz w:val="24"/>
        </w:rPr>
        <w:t xml:space="preserve">plot analyzing </w:t>
      </w:r>
      <w:r w:rsidR="00CE26A2" w:rsidRPr="005868B7">
        <w:rPr>
          <w:rFonts w:ascii="Times New Roman" w:eastAsia="Times New Roman" w:hAnsi="Times New Roman" w:cs="Times New Roman"/>
          <w:b/>
          <w:i/>
          <w:iCs/>
          <w:sz w:val="24"/>
        </w:rPr>
        <w:t xml:space="preserve">HbA1c% </w:t>
      </w:r>
      <w:r w:rsidR="002A565A" w:rsidRPr="005868B7">
        <w:rPr>
          <w:rFonts w:ascii="Times New Roman" w:eastAsia="Times New Roman" w:hAnsi="Times New Roman" w:cs="Times New Roman"/>
          <w:b/>
          <w:i/>
          <w:iCs/>
          <w:sz w:val="24"/>
        </w:rPr>
        <w:t xml:space="preserve">change </w:t>
      </w:r>
      <w:r w:rsidR="00CE26A2" w:rsidRPr="005868B7">
        <w:rPr>
          <w:rFonts w:ascii="Times New Roman" w:eastAsia="Times New Roman" w:hAnsi="Times New Roman" w:cs="Times New Roman"/>
          <w:b/>
          <w:i/>
          <w:iCs/>
          <w:sz w:val="24"/>
        </w:rPr>
        <w:t xml:space="preserve">– </w:t>
      </w:r>
      <w:r w:rsidR="00BE3B4E" w:rsidRPr="005868B7">
        <w:rPr>
          <w:rFonts w:ascii="Times New Roman" w:eastAsia="Times New Roman" w:hAnsi="Times New Roman" w:cs="Times New Roman"/>
          <w:b/>
          <w:i/>
          <w:iCs/>
          <w:sz w:val="24"/>
        </w:rPr>
        <w:t xml:space="preserve">subgroup analysis by study </w:t>
      </w:r>
      <w:proofErr w:type="gramStart"/>
      <w:r w:rsidR="00BE3B4E" w:rsidRPr="005868B7">
        <w:rPr>
          <w:rFonts w:ascii="Times New Roman" w:eastAsia="Times New Roman" w:hAnsi="Times New Roman" w:cs="Times New Roman"/>
          <w:b/>
          <w:i/>
          <w:iCs/>
          <w:sz w:val="24"/>
        </w:rPr>
        <w:t>design</w:t>
      </w:r>
      <w:proofErr w:type="gramEnd"/>
    </w:p>
    <w:p w14:paraId="0941ED60" w14:textId="7464E6C6" w:rsidR="00B414EB" w:rsidRDefault="0085528E" w:rsidP="00D947CD">
      <w:pPr>
        <w:rPr>
          <w:rFonts w:ascii="Times New Roman" w:eastAsia="Times New Roman" w:hAnsi="Times New Roman" w:cs="Times New Roman"/>
          <w:b/>
          <w:sz w:val="24"/>
        </w:rPr>
      </w:pPr>
      <w:r w:rsidRPr="0085528E">
        <w:rPr>
          <w:rFonts w:ascii="Times New Roman" w:eastAsia="Times New Roman" w:hAnsi="Times New Roman" w:cs="Times New Roman"/>
          <w:b/>
          <w:noProof/>
          <w:sz w:val="24"/>
        </w:rPr>
        <w:drawing>
          <wp:inline distT="0" distB="0" distL="0" distR="0" wp14:anchorId="346A7326" wp14:editId="2A19A803">
            <wp:extent cx="5169535" cy="2409190"/>
            <wp:effectExtent l="0" t="0" r="0" b="0"/>
            <wp:docPr id="690810004" name="Picture 1" descr="A screenshot of a table with numbers and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810004" name="Picture 1" descr="A screenshot of a table with numbers and a numb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69535" cy="240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C1F17" w14:textId="7CB3EF62" w:rsidR="00B414EB" w:rsidRPr="005A3667" w:rsidRDefault="00B414EB" w:rsidP="00B414EB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bookmarkStart w:id="2" w:name="_Hlk147407198"/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t>Fig. S</w:t>
      </w:r>
      <w:r w:rsidR="00D947CD" w:rsidRPr="005868B7">
        <w:rPr>
          <w:rFonts w:ascii="Times New Roman" w:eastAsia="Times New Roman" w:hAnsi="Times New Roman" w:cs="Times New Roman"/>
          <w:b/>
          <w:i/>
          <w:iCs/>
          <w:sz w:val="24"/>
        </w:rPr>
        <w:t>4</w:t>
      </w:r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t xml:space="preserve">. Forest plot analyzing all-cause mortality – subgroup analysis by study </w:t>
      </w:r>
      <w:proofErr w:type="gramStart"/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t>design</w:t>
      </w:r>
      <w:proofErr w:type="gramEnd"/>
    </w:p>
    <w:bookmarkEnd w:id="2"/>
    <w:p w14:paraId="28FADDA0" w14:textId="10D2A646" w:rsidR="00930A7F" w:rsidRDefault="00930A7F" w:rsidP="002B4050">
      <w:pPr>
        <w:rPr>
          <w:rFonts w:ascii="Times New Roman" w:eastAsia="Times New Roman" w:hAnsi="Times New Roman" w:cs="Times New Roman"/>
          <w:b/>
          <w:sz w:val="24"/>
        </w:rPr>
      </w:pPr>
      <w:r w:rsidRPr="00930A7F">
        <w:rPr>
          <w:rFonts w:ascii="Times New Roman" w:eastAsia="Times New Roman" w:hAnsi="Times New Roman" w:cs="Times New Roman"/>
          <w:b/>
          <w:noProof/>
          <w:sz w:val="24"/>
        </w:rPr>
        <w:drawing>
          <wp:inline distT="0" distB="0" distL="0" distR="0" wp14:anchorId="7C4198C1" wp14:editId="59E7CA2B">
            <wp:extent cx="5169535" cy="2838450"/>
            <wp:effectExtent l="0" t="0" r="0" b="0"/>
            <wp:docPr id="631373900" name="Picture 1" descr="A graph of numbers and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373900" name="Picture 1" descr="A graph of numbers and a graph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69535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FF2C9" w14:textId="77777777" w:rsidR="00D947CD" w:rsidRDefault="00D947CD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r>
        <w:rPr>
          <w:rFonts w:ascii="Times New Roman" w:eastAsia="Times New Roman" w:hAnsi="Times New Roman" w:cs="Times New Roman"/>
          <w:b/>
          <w:i/>
          <w:iCs/>
          <w:sz w:val="24"/>
        </w:rPr>
        <w:br w:type="page"/>
      </w:r>
    </w:p>
    <w:p w14:paraId="3CC109C3" w14:textId="4695298B" w:rsidR="00930A7F" w:rsidRPr="003446E2" w:rsidRDefault="003446E2" w:rsidP="003446E2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lastRenderedPageBreak/>
        <w:t>Fig. S</w:t>
      </w:r>
      <w:r w:rsidR="00D947CD" w:rsidRPr="005868B7">
        <w:rPr>
          <w:rFonts w:ascii="Times New Roman" w:eastAsia="Times New Roman" w:hAnsi="Times New Roman" w:cs="Times New Roman"/>
          <w:b/>
          <w:i/>
          <w:iCs/>
          <w:sz w:val="24"/>
        </w:rPr>
        <w:t>5</w:t>
      </w:r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t xml:space="preserve">. Forest plot analyzing cardiac death – subgroup analysis by study </w:t>
      </w:r>
      <w:r w:rsidR="00853582" w:rsidRPr="005868B7">
        <w:rPr>
          <w:rFonts w:ascii="Times New Roman" w:eastAsia="Times New Roman" w:hAnsi="Times New Roman" w:cs="Times New Roman"/>
          <w:b/>
          <w:i/>
          <w:iCs/>
          <w:sz w:val="24"/>
        </w:rPr>
        <w:t>design.</w:t>
      </w:r>
    </w:p>
    <w:p w14:paraId="2680D02F" w14:textId="22292047" w:rsidR="00930A7F" w:rsidRDefault="00930A7F" w:rsidP="002B4050">
      <w:pPr>
        <w:rPr>
          <w:rFonts w:ascii="Times New Roman" w:eastAsia="Times New Roman" w:hAnsi="Times New Roman" w:cs="Times New Roman"/>
          <w:b/>
          <w:sz w:val="24"/>
        </w:rPr>
      </w:pPr>
      <w:r w:rsidRPr="00930A7F">
        <w:rPr>
          <w:rFonts w:ascii="Times New Roman" w:eastAsia="Times New Roman" w:hAnsi="Times New Roman" w:cs="Times New Roman"/>
          <w:b/>
          <w:noProof/>
          <w:sz w:val="24"/>
        </w:rPr>
        <w:drawing>
          <wp:inline distT="0" distB="0" distL="0" distR="0" wp14:anchorId="1EC80CED" wp14:editId="34CAD27D">
            <wp:extent cx="5169535" cy="2432685"/>
            <wp:effectExtent l="0" t="0" r="0" b="5715"/>
            <wp:docPr id="1835472658" name="Picture 1" descr="A table of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472658" name="Picture 1" descr="A table of numbers and symbol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69535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A14CB" w14:textId="77777777" w:rsidR="00930A7F" w:rsidRPr="002B4050" w:rsidRDefault="00930A7F" w:rsidP="002B4050">
      <w:pPr>
        <w:rPr>
          <w:rFonts w:ascii="Times New Roman" w:eastAsia="Times New Roman" w:hAnsi="Times New Roman" w:cs="Times New Roman"/>
          <w:b/>
          <w:sz w:val="24"/>
        </w:rPr>
      </w:pPr>
    </w:p>
    <w:p w14:paraId="6751B575" w14:textId="43E9C621" w:rsidR="00E06783" w:rsidRPr="003446E2" w:rsidRDefault="00E06783" w:rsidP="00E06783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bookmarkStart w:id="3" w:name="_Hlk147408364"/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t>Fig. S6</w:t>
      </w:r>
      <w:bookmarkEnd w:id="3"/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t xml:space="preserve">. Forest plot analyzing hospitalization for heart </w:t>
      </w:r>
      <w:r w:rsidR="00F40514" w:rsidRPr="005868B7">
        <w:rPr>
          <w:rFonts w:ascii="Times New Roman" w:eastAsia="Times New Roman" w:hAnsi="Times New Roman" w:cs="Times New Roman"/>
          <w:b/>
          <w:i/>
          <w:iCs/>
          <w:sz w:val="24"/>
        </w:rPr>
        <w:t>failure</w:t>
      </w:r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t>– subgroup analysis by study design.</w:t>
      </w:r>
    </w:p>
    <w:p w14:paraId="45B8221A" w14:textId="23A5F084" w:rsidR="002B4050" w:rsidRDefault="00E06783" w:rsidP="00922EBD">
      <w:pPr>
        <w:rPr>
          <w:rFonts w:ascii="Times New Roman" w:eastAsia="Times New Roman" w:hAnsi="Times New Roman" w:cs="Times New Roman"/>
          <w:b/>
          <w:sz w:val="24"/>
        </w:rPr>
      </w:pPr>
      <w:r w:rsidRPr="00E06783">
        <w:rPr>
          <w:rFonts w:ascii="Times New Roman" w:eastAsia="Times New Roman" w:hAnsi="Times New Roman" w:cs="Times New Roman"/>
          <w:b/>
          <w:noProof/>
          <w:sz w:val="24"/>
        </w:rPr>
        <w:drawing>
          <wp:inline distT="0" distB="0" distL="0" distR="0" wp14:anchorId="3008CECC" wp14:editId="01AE9BAC">
            <wp:extent cx="5169535" cy="2635250"/>
            <wp:effectExtent l="0" t="0" r="0" b="0"/>
            <wp:docPr id="23430439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304393" name="Picture 1" descr="A screenshot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69535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D6EE6" w14:textId="77777777" w:rsidR="00E06783" w:rsidRDefault="00E06783" w:rsidP="00922EBD">
      <w:pPr>
        <w:rPr>
          <w:rFonts w:ascii="Times New Roman" w:eastAsia="Times New Roman" w:hAnsi="Times New Roman" w:cs="Times New Roman"/>
          <w:b/>
          <w:sz w:val="24"/>
        </w:rPr>
      </w:pPr>
    </w:p>
    <w:p w14:paraId="1FCFBA54" w14:textId="1D045C8A" w:rsidR="00D947CD" w:rsidRDefault="00D947CD" w:rsidP="0013106F">
      <w:pPr>
        <w:rPr>
          <w:rFonts w:ascii="Times New Roman" w:eastAsia="Times New Roman" w:hAnsi="Times New Roman" w:cs="Times New Roman"/>
          <w:b/>
          <w:sz w:val="24"/>
        </w:rPr>
      </w:pPr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lastRenderedPageBreak/>
        <w:t>Fig. S</w:t>
      </w:r>
      <w:r w:rsidR="00215ABE" w:rsidRPr="005868B7">
        <w:rPr>
          <w:rFonts w:ascii="Times New Roman" w:eastAsia="Times New Roman" w:hAnsi="Times New Roman" w:cs="Times New Roman"/>
          <w:b/>
          <w:i/>
          <w:iCs/>
          <w:sz w:val="24"/>
        </w:rPr>
        <w:t>7</w:t>
      </w:r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t xml:space="preserve">. Forest plots of </w:t>
      </w:r>
      <w:r w:rsidR="0013106F" w:rsidRPr="005868B7">
        <w:rPr>
          <w:rFonts w:ascii="Times New Roman" w:eastAsia="Times New Roman" w:hAnsi="Times New Roman" w:cs="Times New Roman"/>
          <w:b/>
          <w:i/>
          <w:iCs/>
          <w:sz w:val="24"/>
        </w:rPr>
        <w:t>some</w:t>
      </w:r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t xml:space="preserve"> safety profile results</w:t>
      </w:r>
      <w:r w:rsidRPr="00A855C7">
        <w:rPr>
          <w:rFonts w:ascii="Times New Roman" w:eastAsia="Times New Roman" w:hAnsi="Times New Roman" w:cs="Times New Roman"/>
          <w:b/>
          <w:i/>
          <w:iCs/>
          <w:sz w:val="24"/>
        </w:rPr>
        <w:t xml:space="preserve"> </w:t>
      </w:r>
      <w:r w:rsidRPr="00FC4E78">
        <w:rPr>
          <w:rFonts w:ascii="Times New Roman" w:eastAsia="Times New Roman" w:hAnsi="Times New Roman" w:cs="Times New Roman"/>
          <w:b/>
          <w:i/>
          <w:iCs/>
          <w:noProof/>
          <w:sz w:val="24"/>
        </w:rPr>
        <w:drawing>
          <wp:inline distT="0" distB="0" distL="0" distR="0" wp14:anchorId="52DF7735" wp14:editId="61ED1D9E">
            <wp:extent cx="5169535" cy="4865370"/>
            <wp:effectExtent l="0" t="0" r="0" b="0"/>
            <wp:docPr id="77041793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417931" name="Picture 1" descr="A screenshot of a gra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69535" cy="486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BEAE6" w14:textId="77777777" w:rsidR="00D947CD" w:rsidRDefault="00D947CD" w:rsidP="00D947CD">
      <w:pPr>
        <w:rPr>
          <w:rFonts w:ascii="Times New Roman" w:eastAsia="Times New Roman" w:hAnsi="Times New Roman" w:cs="Times New Roman"/>
          <w:b/>
          <w:sz w:val="24"/>
        </w:rPr>
      </w:pPr>
    </w:p>
    <w:p w14:paraId="4EAF6B25" w14:textId="77777777" w:rsidR="00AD10ED" w:rsidRDefault="00AD10ED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642FF914" w14:textId="32085D5A" w:rsidR="00692749" w:rsidRPr="004118A8" w:rsidRDefault="00AD10ED" w:rsidP="00AD10ED">
      <w:pP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 w:rsidRPr="005868B7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lastRenderedPageBreak/>
        <w:t>Fig. S8. Subgroup analysis</w:t>
      </w:r>
      <w:r w:rsidR="00F47C0A" w:rsidRPr="005868B7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</w:t>
      </w:r>
      <w:r w:rsidR="004118A8" w:rsidRPr="005868B7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accordance</w:t>
      </w:r>
      <w:r w:rsidR="004118A8" w:rsidRPr="004118A8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on individuals with 65 and older with varying S</w:t>
      </w:r>
      <w:r w:rsidR="004118A8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tandard deviation</w:t>
      </w:r>
    </w:p>
    <w:p w14:paraId="55271A3C" w14:textId="5C351388" w:rsidR="00F47C0A" w:rsidRDefault="00F47C0A" w:rsidP="00AD10ED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r>
        <w:rPr>
          <w:rFonts w:ascii="Times New Roman" w:eastAsia="Times New Roman" w:hAnsi="Times New Roman" w:cs="Times New Roman"/>
          <w:b/>
          <w:i/>
          <w:iCs/>
          <w:sz w:val="24"/>
        </w:rPr>
        <w:t xml:space="preserve">All cause-mortality </w:t>
      </w:r>
    </w:p>
    <w:p w14:paraId="590C3082" w14:textId="77777777" w:rsidR="00F47C0A" w:rsidRDefault="00F47C0A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r>
        <w:rPr>
          <w:rFonts w:ascii="Times New Roman" w:eastAsia="Times New Roman" w:hAnsi="Times New Roman" w:cs="Times New Roman"/>
          <w:b/>
          <w:i/>
          <w:iCs/>
          <w:noProof/>
          <w:sz w:val="24"/>
        </w:rPr>
        <w:drawing>
          <wp:inline distT="0" distB="0" distL="0" distR="0" wp14:anchorId="6D43F654" wp14:editId="3F7E4FB6">
            <wp:extent cx="4372897" cy="2401038"/>
            <wp:effectExtent l="0" t="0" r="0" b="0"/>
            <wp:docPr id="1088386485" name="Picture 1" descr="A graph of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386485" name="Picture 1" descr="A graph of numbers and a number of objects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2144" cy="2428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2E728" w14:textId="7BD415DC" w:rsidR="00F47C0A" w:rsidRDefault="00F47C0A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r>
        <w:rPr>
          <w:rFonts w:ascii="Times New Roman" w:eastAsia="Times New Roman" w:hAnsi="Times New Roman" w:cs="Times New Roman"/>
          <w:b/>
          <w:i/>
          <w:iCs/>
          <w:sz w:val="24"/>
        </w:rPr>
        <w:t xml:space="preserve">Cardiac death </w:t>
      </w:r>
    </w:p>
    <w:p w14:paraId="4352AC8D" w14:textId="55B26F31" w:rsidR="00F47C0A" w:rsidRDefault="00F47C0A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r>
        <w:rPr>
          <w:rFonts w:ascii="Times New Roman" w:eastAsia="Times New Roman" w:hAnsi="Times New Roman" w:cs="Times New Roman"/>
          <w:b/>
          <w:i/>
          <w:iCs/>
          <w:noProof/>
          <w:sz w:val="24"/>
        </w:rPr>
        <w:drawing>
          <wp:inline distT="0" distB="0" distL="0" distR="0" wp14:anchorId="730E227F" wp14:editId="2B0A9451">
            <wp:extent cx="4321278" cy="2033511"/>
            <wp:effectExtent l="0" t="0" r="0" b="0"/>
            <wp:docPr id="653375120" name="Picture 2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375120" name="Picture 2" descr="A table with numbers and symbol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996" cy="2052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3B694" w14:textId="46A16851" w:rsidR="00F47C0A" w:rsidRDefault="00F47C0A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r>
        <w:rPr>
          <w:rFonts w:ascii="Times New Roman" w:eastAsia="Times New Roman" w:hAnsi="Times New Roman" w:cs="Times New Roman"/>
          <w:b/>
          <w:i/>
          <w:iCs/>
          <w:sz w:val="24"/>
        </w:rPr>
        <w:t>Change in HbA1c</w:t>
      </w:r>
    </w:p>
    <w:p w14:paraId="6E6EE85C" w14:textId="77777777" w:rsidR="00F47C0A" w:rsidRDefault="00F47C0A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r>
        <w:rPr>
          <w:rFonts w:ascii="Times New Roman" w:eastAsia="Times New Roman" w:hAnsi="Times New Roman" w:cs="Times New Roman"/>
          <w:b/>
          <w:i/>
          <w:iCs/>
          <w:noProof/>
          <w:sz w:val="24"/>
        </w:rPr>
        <w:drawing>
          <wp:inline distT="0" distB="0" distL="0" distR="0" wp14:anchorId="2F53BE76" wp14:editId="5D160994">
            <wp:extent cx="4430504" cy="2064775"/>
            <wp:effectExtent l="0" t="0" r="1905" b="5715"/>
            <wp:docPr id="241992153" name="Picture 3" descr="A table of numbers and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992153" name="Picture 3" descr="A table of numbers and a graph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3817" cy="2089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B9DC7" w14:textId="77777777" w:rsidR="00F47C0A" w:rsidRDefault="00F47C0A">
      <w:pPr>
        <w:rPr>
          <w:rFonts w:ascii="Times New Roman" w:eastAsia="Times New Roman" w:hAnsi="Times New Roman" w:cs="Times New Roman"/>
          <w:b/>
          <w:i/>
          <w:iCs/>
          <w:sz w:val="24"/>
        </w:rPr>
      </w:pPr>
    </w:p>
    <w:p w14:paraId="13F987CB" w14:textId="77777777" w:rsidR="00F47C0A" w:rsidRDefault="00F47C0A">
      <w:pPr>
        <w:rPr>
          <w:rFonts w:ascii="Times New Roman" w:eastAsia="Times New Roman" w:hAnsi="Times New Roman" w:cs="Times New Roman"/>
          <w:b/>
          <w:i/>
          <w:iCs/>
          <w:sz w:val="24"/>
        </w:rPr>
      </w:pPr>
    </w:p>
    <w:p w14:paraId="02B00A35" w14:textId="77777777" w:rsidR="00F47C0A" w:rsidRDefault="00F47C0A">
      <w:pPr>
        <w:rPr>
          <w:rFonts w:ascii="Times New Roman" w:eastAsia="Times New Roman" w:hAnsi="Times New Roman" w:cs="Times New Roman"/>
          <w:b/>
          <w:i/>
          <w:iCs/>
          <w:sz w:val="24"/>
        </w:rPr>
      </w:pPr>
    </w:p>
    <w:p w14:paraId="0CED765A" w14:textId="77777777" w:rsidR="00F47C0A" w:rsidRDefault="00F47C0A">
      <w:pPr>
        <w:rPr>
          <w:rFonts w:ascii="Times New Roman" w:eastAsia="Times New Roman" w:hAnsi="Times New Roman" w:cs="Times New Roman"/>
          <w:b/>
          <w:i/>
          <w:iCs/>
          <w:sz w:val="24"/>
        </w:rPr>
      </w:pPr>
    </w:p>
    <w:p w14:paraId="56C5257A" w14:textId="6307E59A" w:rsidR="00F47C0A" w:rsidRDefault="00F47C0A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r>
        <w:rPr>
          <w:rFonts w:ascii="Times New Roman" w:eastAsia="Times New Roman" w:hAnsi="Times New Roman" w:cs="Times New Roman"/>
          <w:b/>
          <w:i/>
          <w:iCs/>
          <w:sz w:val="24"/>
        </w:rPr>
        <w:t xml:space="preserve">Hospitalization op Heart Failure </w:t>
      </w:r>
    </w:p>
    <w:p w14:paraId="5163742B" w14:textId="5EC2B38C" w:rsidR="00AD10ED" w:rsidRDefault="00F47C0A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r>
        <w:rPr>
          <w:rFonts w:ascii="Times New Roman" w:eastAsia="Times New Roman" w:hAnsi="Times New Roman" w:cs="Times New Roman"/>
          <w:b/>
          <w:i/>
          <w:iCs/>
          <w:noProof/>
          <w:sz w:val="24"/>
        </w:rPr>
        <w:drawing>
          <wp:inline distT="0" distB="0" distL="0" distR="0" wp14:anchorId="08BE088B" wp14:editId="38F6058A">
            <wp:extent cx="4542280" cy="2315497"/>
            <wp:effectExtent l="0" t="0" r="4445" b="0"/>
            <wp:docPr id="1497322880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322880" name="Picture 4" descr="A screenshot of a graph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5715" cy="2342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DD638" w14:textId="77777777" w:rsidR="00AD10ED" w:rsidRDefault="00AD10ED">
      <w:pPr>
        <w:rPr>
          <w:rFonts w:ascii="Times New Roman" w:eastAsia="Times New Roman" w:hAnsi="Times New Roman" w:cs="Times New Roman"/>
          <w:b/>
          <w:sz w:val="24"/>
        </w:rPr>
      </w:pPr>
    </w:p>
    <w:p w14:paraId="292CFFBB" w14:textId="4081452E" w:rsidR="002B4050" w:rsidRDefault="00692749" w:rsidP="00922EBD">
      <w:pPr>
        <w:rPr>
          <w:rFonts w:ascii="Times New Roman" w:eastAsia="Times New Roman" w:hAnsi="Times New Roman" w:cs="Times New Roman"/>
          <w:b/>
          <w:i/>
          <w:iCs/>
          <w:sz w:val="24"/>
        </w:rPr>
      </w:pPr>
      <w:bookmarkStart w:id="4" w:name="_Hlk147426860"/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t>Fig. S</w:t>
      </w:r>
      <w:r w:rsidR="00AD10ED" w:rsidRPr="005868B7">
        <w:rPr>
          <w:rFonts w:ascii="Times New Roman" w:eastAsia="Times New Roman" w:hAnsi="Times New Roman" w:cs="Times New Roman"/>
          <w:b/>
          <w:i/>
          <w:iCs/>
          <w:sz w:val="24"/>
        </w:rPr>
        <w:t>9</w:t>
      </w:r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t xml:space="preserve">. </w:t>
      </w:r>
      <w:bookmarkEnd w:id="4"/>
      <w:r w:rsidRPr="005868B7">
        <w:rPr>
          <w:rFonts w:ascii="Times New Roman" w:eastAsia="Times New Roman" w:hAnsi="Times New Roman" w:cs="Times New Roman"/>
          <w:b/>
          <w:i/>
          <w:iCs/>
          <w:sz w:val="24"/>
        </w:rPr>
        <w:t>Funnel plots</w:t>
      </w:r>
    </w:p>
    <w:p w14:paraId="77AFBB0F" w14:textId="042F73AF" w:rsidR="00692749" w:rsidRPr="004A06FC" w:rsidRDefault="009C4319" w:rsidP="00922EBD">
      <w:pPr>
        <w:rPr>
          <w:rFonts w:ascii="Times New Roman" w:eastAsia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61404907" wp14:editId="551E2362">
            <wp:extent cx="5169535" cy="2907665"/>
            <wp:effectExtent l="0" t="0" r="0" b="6985"/>
            <wp:docPr id="369930170" name="Picture 1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930170" name="Picture 1" descr="A graph of different types of grap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535" cy="290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92749" w:rsidRPr="004A06FC" w:rsidSect="005408C4">
      <w:pgSz w:w="11900" w:h="16840"/>
      <w:pgMar w:top="1987" w:right="1930" w:bottom="547" w:left="182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GzMDEwNjU2NzKwtDBV0lEKTi0uzszPAykwrgUAlsTmDiwAAAA="/>
  </w:docVars>
  <w:rsids>
    <w:rsidRoot w:val="00B903D6"/>
    <w:rsid w:val="0013106F"/>
    <w:rsid w:val="00150125"/>
    <w:rsid w:val="00185180"/>
    <w:rsid w:val="00215ABE"/>
    <w:rsid w:val="00247BA2"/>
    <w:rsid w:val="002A565A"/>
    <w:rsid w:val="002B0FB0"/>
    <w:rsid w:val="002B4050"/>
    <w:rsid w:val="002E51D5"/>
    <w:rsid w:val="00330FEE"/>
    <w:rsid w:val="003446E2"/>
    <w:rsid w:val="003E2C9C"/>
    <w:rsid w:val="004118A8"/>
    <w:rsid w:val="004A06FC"/>
    <w:rsid w:val="005408C4"/>
    <w:rsid w:val="005868B7"/>
    <w:rsid w:val="005A3667"/>
    <w:rsid w:val="005F2324"/>
    <w:rsid w:val="00681961"/>
    <w:rsid w:val="00692749"/>
    <w:rsid w:val="006F1ABD"/>
    <w:rsid w:val="00764346"/>
    <w:rsid w:val="00853582"/>
    <w:rsid w:val="0085528E"/>
    <w:rsid w:val="008E0618"/>
    <w:rsid w:val="00922EBD"/>
    <w:rsid w:val="00930A7F"/>
    <w:rsid w:val="009C4319"/>
    <w:rsid w:val="00A76AC3"/>
    <w:rsid w:val="00A855C7"/>
    <w:rsid w:val="00AD10ED"/>
    <w:rsid w:val="00B414EB"/>
    <w:rsid w:val="00B903D6"/>
    <w:rsid w:val="00BE3B4E"/>
    <w:rsid w:val="00C568C7"/>
    <w:rsid w:val="00C94EDA"/>
    <w:rsid w:val="00CE26A2"/>
    <w:rsid w:val="00D12304"/>
    <w:rsid w:val="00D947CD"/>
    <w:rsid w:val="00E06783"/>
    <w:rsid w:val="00F40514"/>
    <w:rsid w:val="00F47C0A"/>
    <w:rsid w:val="00FC4E78"/>
    <w:rsid w:val="00FE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E8347D"/>
  <w15:docId w15:val="{C3CF0622-FAF5-46CB-B33B-510EC46F3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783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PlainTable1">
    <w:name w:val="Plain Table 1"/>
    <w:basedOn w:val="TableNormal"/>
    <w:uiPriority w:val="41"/>
    <w:rsid w:val="00922E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tif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92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2_Table. The Newcastle-Ottawa Scale _NOS_ quality assessment of the included studies in this meta-analysis _details_.</vt:lpstr>
    </vt:vector>
  </TitlesOfParts>
  <Manager/>
  <Company/>
  <LinksUpToDate>false</LinksUpToDate>
  <CharactersWithSpaces>24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_Table. The Newcastle-Ottawa Scale _NOS_ quality assessment of the included studies in this meta-analysis _details_.</dc:title>
  <dc:subject/>
  <dc:creator>Rami Aldafas</dc:creator>
  <cp:keywords/>
  <dc:description/>
  <cp:lastModifiedBy>Claire Hardwidge</cp:lastModifiedBy>
  <cp:revision>3</cp:revision>
  <dcterms:created xsi:type="dcterms:W3CDTF">2023-12-17T18:38:00Z</dcterms:created>
  <dcterms:modified xsi:type="dcterms:W3CDTF">2023-12-17T18:3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033ec6199050c147896ddb130886d20bfb027591794e90c052c45905247f79</vt:lpwstr>
  </property>
</Properties>
</file>